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41" w:rightFromText="141" w:vertAnchor="page" w:horzAnchor="margin" w:tblpXSpec="center" w:tblpY="2671"/>
        <w:tblW w:w="10377" w:type="dxa"/>
        <w:tblLook w:val="04A0" w:firstRow="1" w:lastRow="0" w:firstColumn="1" w:lastColumn="0" w:noHBand="0" w:noVBand="1"/>
      </w:tblPr>
      <w:tblGrid>
        <w:gridCol w:w="3715"/>
        <w:gridCol w:w="2410"/>
        <w:gridCol w:w="2410"/>
        <w:gridCol w:w="1842"/>
      </w:tblGrid>
      <w:tr w:rsidR="00F9214B" w:rsidRPr="001B10BD" w14:paraId="7DF85919" w14:textId="77777777" w:rsidTr="00F9214B">
        <w:tc>
          <w:tcPr>
            <w:tcW w:w="3715" w:type="dxa"/>
            <w:tcBorders>
              <w:bottom w:val="single" w:sz="4" w:space="0" w:color="auto"/>
            </w:tcBorders>
          </w:tcPr>
          <w:p w14:paraId="7B2F9B13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  <w:t>Baseline  characteristics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6C5D0F6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  <w:t>Scores (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923D03C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</w:pPr>
          </w:p>
        </w:tc>
      </w:tr>
      <w:tr w:rsidR="00F9214B" w:rsidRPr="001B10BD" w14:paraId="5EBAE722" w14:textId="77777777" w:rsidTr="00F9214B">
        <w:tc>
          <w:tcPr>
            <w:tcW w:w="3715" w:type="dxa"/>
            <w:tcBorders>
              <w:bottom w:val="nil"/>
            </w:tcBorders>
          </w:tcPr>
          <w:p w14:paraId="3B7F02FA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12A20412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6C82D272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71D04A2F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</w:p>
        </w:tc>
      </w:tr>
      <w:tr w:rsidR="00F9214B" w:rsidRPr="001B10BD" w14:paraId="79CB2CEC" w14:textId="77777777" w:rsidTr="00F9214B">
        <w:tc>
          <w:tcPr>
            <w:tcW w:w="3715" w:type="dxa"/>
            <w:tcBorders>
              <w:top w:val="nil"/>
              <w:bottom w:val="single" w:sz="4" w:space="0" w:color="BFBFBF" w:themeColor="background1" w:themeShade="BF"/>
            </w:tcBorders>
          </w:tcPr>
          <w:p w14:paraId="4341D925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b/>
                <w:i/>
                <w:sz w:val="16"/>
                <w:szCs w:val="16"/>
                <w:lang w:val="en-GB"/>
              </w:rPr>
              <w:t>Patients (N=190)</w:t>
            </w:r>
          </w:p>
        </w:tc>
        <w:tc>
          <w:tcPr>
            <w:tcW w:w="2410" w:type="dxa"/>
            <w:tcBorders>
              <w:top w:val="nil"/>
              <w:bottom w:val="single" w:sz="4" w:space="0" w:color="BFBFBF" w:themeColor="background1" w:themeShade="BF"/>
            </w:tcBorders>
          </w:tcPr>
          <w:p w14:paraId="50343975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  <w:t>Intervention group (N=99)</w:t>
            </w:r>
          </w:p>
        </w:tc>
        <w:tc>
          <w:tcPr>
            <w:tcW w:w="2410" w:type="dxa"/>
            <w:tcBorders>
              <w:top w:val="nil"/>
              <w:bottom w:val="single" w:sz="4" w:space="0" w:color="BFBFBF" w:themeColor="background1" w:themeShade="BF"/>
            </w:tcBorders>
          </w:tcPr>
          <w:p w14:paraId="7E8D0F3F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  <w:t>Usual care group (N=91)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048EEA9D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  <w:t xml:space="preserve">P-value </w:t>
            </w:r>
          </w:p>
        </w:tc>
      </w:tr>
      <w:tr w:rsidR="00F9214B" w:rsidRPr="001B10BD" w14:paraId="79F1EA71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875A2A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9ABDA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6957B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5758AE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</w:tr>
      <w:tr w:rsidR="00F9214B" w:rsidRPr="001B10BD" w14:paraId="45B3FFB6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BBEC15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b/>
                <w:i/>
                <w:sz w:val="16"/>
                <w:szCs w:val="16"/>
                <w:lang w:val="en-GB"/>
              </w:rPr>
              <w:t>Background characteristics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5CC55C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0C2B33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E1EFA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</w:tr>
      <w:tr w:rsidR="00F9214B" w:rsidRPr="001B10BD" w14:paraId="7F286834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65B060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Mean age (SD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2C22C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78.9 (7.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3DEB5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79.0 (6.5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7AC01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92</w:t>
            </w:r>
          </w:p>
        </w:tc>
      </w:tr>
      <w:tr w:rsidR="00F9214B" w:rsidRPr="001B10BD" w14:paraId="4B8188CF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328D06" w14:textId="484DB035" w:rsidR="00F9214B" w:rsidRPr="001B10BD" w:rsidRDefault="00F9214B" w:rsidP="005375C4">
            <w:pPr>
              <w:spacing w:after="0" w:line="240" w:lineRule="auto"/>
              <w:rPr>
                <w:rFonts w:ascii="Verdana" w:eastAsiaTheme="minorHAnsi" w:hAnsi="Verdana" w:cs="Calibri"/>
                <w:b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 xml:space="preserve">Female </w:t>
            </w:r>
            <w:r w:rsidR="005375C4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sex</w:t>
            </w:r>
            <w:r w:rsidR="005375C4"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 xml:space="preserve"> </w:t>
            </w: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58FC04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69 (69.7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C9015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46 (51.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444E6E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007</w:t>
            </w:r>
          </w:p>
        </w:tc>
      </w:tr>
      <w:tr w:rsidR="00F9214B" w:rsidRPr="001B10BD" w14:paraId="3E5C807B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6A458A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Mean cognitive status (MMSE) (SD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FA9EE4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21.9 (5.2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AE6FE9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22.0 (4.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082ABD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90</w:t>
            </w:r>
          </w:p>
        </w:tc>
      </w:tr>
      <w:tr w:rsidR="00F9214B" w:rsidRPr="001B10BD" w14:paraId="5820A633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B9D735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proofErr w:type="spellStart"/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Maried</w:t>
            </w:r>
            <w:proofErr w:type="spellEnd"/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 xml:space="preserve"> with a partner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81F501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39 (4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A0FECE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43 (4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5BFDB4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19</w:t>
            </w:r>
          </w:p>
        </w:tc>
      </w:tr>
      <w:tr w:rsidR="00F9214B" w:rsidRPr="001B10BD" w14:paraId="40DBE537" w14:textId="77777777" w:rsidTr="00F9214B">
        <w:tc>
          <w:tcPr>
            <w:tcW w:w="8535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94DB20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 xml:space="preserve">Living situation 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A74A58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</w:tr>
      <w:tr w:rsidR="00F9214B" w:rsidRPr="001B10BD" w14:paraId="5CAC47E0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F54140" w14:textId="77777777" w:rsidR="00F9214B" w:rsidRPr="001B10BD" w:rsidRDefault="00F9214B" w:rsidP="00F9214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Independent alone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D51F06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53 (54.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13FCCC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43 (47.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D6133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69</w:t>
            </w:r>
          </w:p>
        </w:tc>
      </w:tr>
      <w:tr w:rsidR="00F9214B" w:rsidRPr="001B10BD" w14:paraId="39EDE759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4E31DE" w14:textId="77777777" w:rsidR="00F9214B" w:rsidRPr="001B10BD" w:rsidRDefault="00F9214B" w:rsidP="00F9214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Independent with others N (%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DBF527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45 (45.5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58BB65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47 (51.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1A16E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69</w:t>
            </w:r>
          </w:p>
        </w:tc>
      </w:tr>
      <w:tr w:rsidR="00F9214B" w:rsidRPr="001B10BD" w14:paraId="7F50C358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D12116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EF4E7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A10BDC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b/>
                <w:bCs/>
                <w:sz w:val="16"/>
                <w:szCs w:val="16"/>
                <w:lang w:val="en-GB"/>
              </w:rPr>
            </w:pPr>
          </w:p>
        </w:tc>
      </w:tr>
      <w:tr w:rsidR="00F9214B" w:rsidRPr="001B10BD" w14:paraId="5C3972FC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6311A9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b/>
                <w:bCs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b/>
                <w:bCs/>
                <w:i/>
                <w:sz w:val="16"/>
                <w:szCs w:val="16"/>
                <w:lang w:val="en-GB"/>
              </w:rPr>
              <w:t xml:space="preserve">Outcome measurement at baseline </w:t>
            </w:r>
          </w:p>
        </w:tc>
        <w:tc>
          <w:tcPr>
            <w:tcW w:w="666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A962A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b/>
                <w:bCs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b/>
                <w:bCs/>
                <w:sz w:val="16"/>
                <w:szCs w:val="16"/>
                <w:lang w:val="en-GB"/>
              </w:rPr>
              <w:t>Observed mean (SD)</w:t>
            </w:r>
          </w:p>
        </w:tc>
      </w:tr>
      <w:tr w:rsidR="00F9214B" w:rsidRPr="001B10BD" w14:paraId="71502ACA" w14:textId="77777777" w:rsidTr="00F9214B">
        <w:tc>
          <w:tcPr>
            <w:tcW w:w="8535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FD05E4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i/>
                <w:iCs/>
                <w:sz w:val="16"/>
                <w:szCs w:val="16"/>
                <w:lang w:val="en-GB"/>
              </w:rPr>
              <w:t xml:space="preserve">Primary outcome 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D7B539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theme="minorBidi"/>
                <w:i/>
                <w:iCs/>
                <w:sz w:val="16"/>
                <w:szCs w:val="16"/>
                <w:lang w:val="en-GB"/>
              </w:rPr>
            </w:pPr>
          </w:p>
        </w:tc>
      </w:tr>
      <w:tr w:rsidR="00F9214B" w:rsidRPr="001B10BD" w14:paraId="7D3FD310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86747B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proofErr w:type="spellStart"/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Frenchay</w:t>
            </w:r>
            <w:proofErr w:type="spellEnd"/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 xml:space="preserve"> Activity Index (FAI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2F5824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40.2 (8.8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554588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38.8 (7.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592DD3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23</w:t>
            </w:r>
          </w:p>
        </w:tc>
      </w:tr>
      <w:tr w:rsidR="00F9214B" w:rsidRPr="001B10BD" w14:paraId="1962BE96" w14:textId="77777777" w:rsidTr="00F9214B">
        <w:tc>
          <w:tcPr>
            <w:tcW w:w="10377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90FDBB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  <w:t xml:space="preserve">Secondary outcome </w:t>
            </w:r>
          </w:p>
        </w:tc>
      </w:tr>
      <w:tr w:rsidR="00F9214B" w:rsidRPr="005375C4" w14:paraId="1DC81AED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363730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Impact on Participation and Activity (IPA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F01D34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9D3BF8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125809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</w:tr>
      <w:tr w:rsidR="00F9214B" w:rsidRPr="001B10BD" w14:paraId="4213FA23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BDBEC8" w14:textId="77777777" w:rsidR="00F9214B" w:rsidRPr="001B10BD" w:rsidRDefault="00F9214B" w:rsidP="00F9214B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Autonomy outdoors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4CB97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15.4 (4.4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744759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14.8 (4.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E20CD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34</w:t>
            </w:r>
          </w:p>
        </w:tc>
      </w:tr>
      <w:tr w:rsidR="00F9214B" w:rsidRPr="001B10BD" w14:paraId="2B3722BC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6FDCC5" w14:textId="77777777" w:rsidR="00F9214B" w:rsidRPr="001B10BD" w:rsidRDefault="00F9214B" w:rsidP="00F9214B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Relationship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75330E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15.3 (3.9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34707C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15.8 (3.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CC1B11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26</w:t>
            </w:r>
          </w:p>
        </w:tc>
      </w:tr>
      <w:tr w:rsidR="00F9214B" w:rsidRPr="001B10BD" w14:paraId="63ED9E6D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D3C4BAD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Katz-15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D3033B2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6.0 (4.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D3BF348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6.5 (3.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F0CCCC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22</w:t>
            </w:r>
          </w:p>
        </w:tc>
      </w:tr>
      <w:tr w:rsidR="00F9214B" w:rsidRPr="005375C4" w14:paraId="4219ACE7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E3A027" w14:textId="77777777" w:rsidR="00F9214B" w:rsidRPr="001B10BD" w:rsidRDefault="00F9214B" w:rsidP="00F9214B">
            <w:pPr>
              <w:spacing w:after="0" w:line="240" w:lineRule="auto"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Stroke Specific Quality of Life (</w:t>
            </w:r>
            <w:proofErr w:type="spellStart"/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SSQoL</w:t>
            </w:r>
            <w:proofErr w:type="spellEnd"/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83C8DE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BDB82E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4F73C8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</w:p>
        </w:tc>
      </w:tr>
      <w:tr w:rsidR="00F9214B" w:rsidRPr="001B10BD" w14:paraId="2E900480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0AED50" w14:textId="77777777" w:rsidR="00F9214B" w:rsidRPr="001B10BD" w:rsidRDefault="00F9214B" w:rsidP="00F9214B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Subscale physical functioning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3EF645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99.6 (20.8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7A9798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97.1 (21.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169CF3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46</w:t>
            </w:r>
          </w:p>
        </w:tc>
      </w:tr>
      <w:tr w:rsidR="00F9214B" w:rsidRPr="001B10BD" w14:paraId="729F36B2" w14:textId="77777777" w:rsidTr="00F9214B">
        <w:tc>
          <w:tcPr>
            <w:tcW w:w="37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095D77" w14:textId="77777777" w:rsidR="00F9214B" w:rsidRPr="001B10BD" w:rsidRDefault="00F9214B" w:rsidP="00F9214B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Verdana" w:eastAsiaTheme="minorHAnsi" w:hAnsi="Verdana" w:cs="Calibri"/>
                <w:i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theme="minorBidi"/>
                <w:sz w:val="16"/>
                <w:szCs w:val="16"/>
                <w:lang w:val="en-GB"/>
              </w:rPr>
              <w:t>Subscale psychosocial functioning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539C90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77.2 (16.8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A9FD3A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76.2 (16.9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648DC2" w14:textId="77777777" w:rsidR="00F9214B" w:rsidRPr="001B10BD" w:rsidRDefault="00F9214B" w:rsidP="00F9214B">
            <w:pPr>
              <w:spacing w:after="0" w:line="240" w:lineRule="auto"/>
              <w:jc w:val="center"/>
              <w:rPr>
                <w:rFonts w:ascii="Verdana" w:eastAsiaTheme="minorHAnsi" w:hAnsi="Verdana" w:cs="Calibri"/>
                <w:sz w:val="16"/>
                <w:szCs w:val="16"/>
                <w:lang w:val="en-GB"/>
              </w:rPr>
            </w:pPr>
            <w:r w:rsidRPr="001B10BD">
              <w:rPr>
                <w:rFonts w:ascii="Verdana" w:eastAsiaTheme="minorHAnsi" w:hAnsi="Verdana" w:cs="Calibri"/>
                <w:sz w:val="16"/>
                <w:szCs w:val="16"/>
                <w:lang w:val="en-GB"/>
              </w:rPr>
              <w:t>0.69</w:t>
            </w:r>
          </w:p>
        </w:tc>
      </w:tr>
    </w:tbl>
    <w:p w14:paraId="08D1C91C" w14:textId="48F2DAC5" w:rsidR="00BB4670" w:rsidRPr="00BB4670" w:rsidRDefault="00023CC9" w:rsidP="00BB4670">
      <w:pPr>
        <w:pBdr>
          <w:bottom w:val="single" w:sz="4" w:space="1" w:color="auto"/>
        </w:pBdr>
        <w:rPr>
          <w:rFonts w:ascii="Verdana" w:hAnsi="Verdana"/>
          <w:b/>
          <w:sz w:val="18"/>
          <w:szCs w:val="18"/>
          <w:lang w:val="en-GB"/>
        </w:rPr>
      </w:pPr>
      <w:r>
        <w:rPr>
          <w:rFonts w:ascii="Verdana" w:hAnsi="Verdana"/>
          <w:b/>
          <w:sz w:val="18"/>
          <w:szCs w:val="18"/>
          <w:lang w:val="en-GB"/>
        </w:rPr>
        <w:t>Appendix</w:t>
      </w:r>
      <w:r w:rsidR="00F9214B" w:rsidRPr="00F9214B">
        <w:rPr>
          <w:rFonts w:ascii="Verdana" w:hAnsi="Verdana"/>
          <w:b/>
          <w:sz w:val="18"/>
          <w:szCs w:val="18"/>
          <w:lang w:val="en-GB"/>
        </w:rPr>
        <w:t xml:space="preserve">: Baseline characteristics of patients checked on statistical differences at baseline </w:t>
      </w:r>
    </w:p>
    <w:sectPr w:rsidR="00BB4670" w:rsidRPr="00BB4670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2E4D1E"/>
    <w:multiLevelType w:val="hybridMultilevel"/>
    <w:tmpl w:val="8884B0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4B7167"/>
    <w:multiLevelType w:val="hybridMultilevel"/>
    <w:tmpl w:val="A2C85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CFB4A09"/>
    <w:multiLevelType w:val="hybridMultilevel"/>
    <w:tmpl w:val="19AA0E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5E6"/>
    <w:rsid w:val="00023CC9"/>
    <w:rsid w:val="00116AF7"/>
    <w:rsid w:val="002C7DE9"/>
    <w:rsid w:val="005375C4"/>
    <w:rsid w:val="005E7D2D"/>
    <w:rsid w:val="007F35E6"/>
    <w:rsid w:val="008F5756"/>
    <w:rsid w:val="00BB4670"/>
    <w:rsid w:val="00BB5D12"/>
    <w:rsid w:val="00C522FC"/>
    <w:rsid w:val="00F3188F"/>
    <w:rsid w:val="00F9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C7F84"/>
  <w15:chartTrackingRefBased/>
  <w15:docId w15:val="{8440E993-32D3-4A0A-AE18-3599B63A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214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2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37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75C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luggen</dc:creator>
  <cp:keywords/>
  <dc:description/>
  <cp:lastModifiedBy>Tom Vluggen</cp:lastModifiedBy>
  <cp:revision>2</cp:revision>
  <dcterms:created xsi:type="dcterms:W3CDTF">2021-02-09T08:06:00Z</dcterms:created>
  <dcterms:modified xsi:type="dcterms:W3CDTF">2021-02-09T08:06:00Z</dcterms:modified>
</cp:coreProperties>
</file>